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6DE98" w14:textId="33244C51" w:rsidR="0011092B" w:rsidRDefault="0011092B" w:rsidP="0011092B">
      <w:pPr>
        <w:pStyle w:val="Heading2"/>
      </w:pPr>
      <w:r>
        <w:t>Multimedia Appendix</w:t>
      </w:r>
    </w:p>
    <w:p w14:paraId="1CC51253" w14:textId="4F5CBA24" w:rsidR="0011092B" w:rsidRDefault="0011092B" w:rsidP="0011092B"/>
    <w:p w14:paraId="31D6D107" w14:textId="49E5586F" w:rsidR="0011092B" w:rsidRPr="0024515E" w:rsidRDefault="0024515E" w:rsidP="0024515E">
      <w:pPr>
        <w:jc w:val="center"/>
        <w:rPr>
          <w:lang w:val="en-CA"/>
        </w:rPr>
      </w:pPr>
      <w:r>
        <w:rPr>
          <w:rFonts w:ascii="Arial" w:hAnsi="Arial" w:cs="Arial"/>
          <w:b/>
          <w:bCs/>
          <w:color w:val="2D4F8E" w:themeColor="accent1" w:themeShade="B5"/>
          <w:sz w:val="28"/>
          <w:szCs w:val="28"/>
        </w:rPr>
        <w:t>Importance of Getting Enough Sleep and Daily Activity Data to Assess Variability: Longitudinal Observational Study</w:t>
      </w:r>
    </w:p>
    <w:p w14:paraId="335DD590" w14:textId="77777777" w:rsidR="0011092B" w:rsidRPr="0011092B" w:rsidRDefault="0011092B" w:rsidP="0011092B"/>
    <w:p w14:paraId="7DA01892" w14:textId="64E369A4" w:rsidR="0011092B" w:rsidRDefault="00103B06" w:rsidP="00103B06">
      <w:r>
        <w:rPr>
          <w:noProof/>
        </w:rPr>
        <w:drawing>
          <wp:inline distT="0" distB="0" distL="0" distR="0" wp14:anchorId="760F4DC0" wp14:editId="4122318A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1_ppC_Appendix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092B" w:rsidRPr="00103B06">
        <w:rPr>
          <w:rFonts w:eastAsia="Calibri"/>
          <w:b/>
        </w:rPr>
        <w:t xml:space="preserve">Figure </w:t>
      </w:r>
      <w:r w:rsidRPr="00103B06">
        <w:rPr>
          <w:rFonts w:eastAsia="Calibri"/>
          <w:b/>
        </w:rPr>
        <w:t>S1</w:t>
      </w:r>
      <w:r>
        <w:rPr>
          <w:rFonts w:eastAsia="Calibri"/>
          <w:b/>
        </w:rPr>
        <w:t>.</w:t>
      </w:r>
      <w:r w:rsidR="0011092B" w:rsidRPr="000E1449">
        <w:rPr>
          <w:rFonts w:ascii="Arial" w:hAnsi="Arial" w:cs="Arial"/>
          <w:color w:val="000000" w:themeColor="text1"/>
        </w:rPr>
        <w:t xml:space="preserve"> </w:t>
      </w:r>
      <w:r w:rsidRPr="00E7435F">
        <w:rPr>
          <w:rFonts w:eastAsia="Calibri"/>
        </w:rPr>
        <w:t xml:space="preserve">Daily parameters over a period of 1 week for the 4 participants. Each column and color </w:t>
      </w:r>
      <w:proofErr w:type="gramStart"/>
      <w:r w:rsidRPr="00E7435F">
        <w:rPr>
          <w:rFonts w:eastAsia="Calibri"/>
        </w:rPr>
        <w:t>represents</w:t>
      </w:r>
      <w:proofErr w:type="gramEnd"/>
      <w:r w:rsidRPr="00E7435F">
        <w:rPr>
          <w:rFonts w:eastAsia="Calibri"/>
        </w:rPr>
        <w:t xml:space="preserve"> 1 of the participants.</w:t>
      </w:r>
    </w:p>
    <w:p w14:paraId="01DB86E3" w14:textId="0092A6CA" w:rsidR="0011092B" w:rsidRDefault="0011092B" w:rsidP="0011092B"/>
    <w:p w14:paraId="15154EA7" w14:textId="2049F8B5" w:rsidR="00103B06" w:rsidRPr="00306754" w:rsidRDefault="00103B06" w:rsidP="0011092B">
      <w:r>
        <w:rPr>
          <w:noProof/>
        </w:rPr>
        <w:lastRenderedPageBreak/>
        <w:drawing>
          <wp:inline distT="0" distB="0" distL="0" distR="0" wp14:anchorId="50D702E8" wp14:editId="09F9EBD5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ar10_ppC_Appendi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27107" w14:textId="53D8EF78" w:rsidR="0011092B" w:rsidRDefault="0011092B" w:rsidP="0011092B"/>
    <w:p w14:paraId="41576BAB" w14:textId="45D5F1DD" w:rsidR="00103B06" w:rsidRPr="00E7435F" w:rsidRDefault="00103B06" w:rsidP="00103B06">
      <w:pPr>
        <w:spacing w:before="80"/>
        <w:rPr>
          <w:rFonts w:eastAsia="Calibri"/>
        </w:rPr>
      </w:pPr>
      <w:r w:rsidRPr="00E7435F">
        <w:rPr>
          <w:rFonts w:eastAsia="Calibri"/>
          <w:b/>
        </w:rPr>
        <w:t xml:space="preserve">Figure </w:t>
      </w:r>
      <w:r>
        <w:rPr>
          <w:rFonts w:eastAsia="Calibri"/>
          <w:b/>
        </w:rPr>
        <w:t>S2</w:t>
      </w:r>
      <w:r w:rsidRPr="00E7435F">
        <w:rPr>
          <w:rFonts w:eastAsia="Calibri"/>
          <w:b/>
        </w:rPr>
        <w:t xml:space="preserve">. </w:t>
      </w:r>
      <w:r w:rsidRPr="00E7435F">
        <w:rPr>
          <w:rFonts w:eastAsia="Calibri"/>
        </w:rPr>
        <w:t>Average activity by week over a 10-week period for the 4 participants. The bars denote the SD within each week. REM: rapid eye movement.</w:t>
      </w:r>
    </w:p>
    <w:p w14:paraId="59CDD2EB" w14:textId="4F620C17" w:rsidR="0011092B" w:rsidRDefault="00103B06" w:rsidP="0011092B">
      <w:r>
        <w:rPr>
          <w:noProof/>
          <w:lang w:val="en-GB" w:eastAsia="en-GB"/>
        </w:rPr>
        <w:lastRenderedPageBreak/>
        <w:drawing>
          <wp:inline distT="0" distB="0" distL="0" distR="0" wp14:anchorId="2463EDCE" wp14:editId="024FEDCA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sd_ppC_Appendix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A3C09" w14:textId="27EF2E16" w:rsidR="00103B06" w:rsidRPr="00E7435F" w:rsidRDefault="00103B06" w:rsidP="00103B06">
      <w:pPr>
        <w:spacing w:before="80"/>
        <w:rPr>
          <w:rFonts w:eastAsia="Calibri"/>
          <w:color w:val="000000"/>
        </w:rPr>
      </w:pPr>
      <w:r w:rsidRPr="00E7435F">
        <w:rPr>
          <w:rFonts w:eastAsia="Calibri"/>
          <w:b/>
          <w:color w:val="000000"/>
        </w:rPr>
        <w:t xml:space="preserve">Figure </w:t>
      </w:r>
      <w:r>
        <w:rPr>
          <w:rFonts w:eastAsia="Calibri"/>
          <w:b/>
          <w:color w:val="000000"/>
        </w:rPr>
        <w:t>S3.</w:t>
      </w:r>
      <w:r w:rsidRPr="00E7435F">
        <w:rPr>
          <w:rFonts w:eastAsia="Calibri"/>
          <w:b/>
          <w:color w:val="000000"/>
        </w:rPr>
        <w:t xml:space="preserve"> </w:t>
      </w:r>
      <w:r w:rsidRPr="00E7435F">
        <w:rPr>
          <w:rFonts w:eastAsia="Calibri"/>
          <w:color w:val="000000"/>
        </w:rPr>
        <w:t>Rolling SD over a 10-week period, calculated over 7 days with a 1-day rolling window. REM: rapid eye movement.</w:t>
      </w:r>
    </w:p>
    <w:p w14:paraId="422AFE7F" w14:textId="79BE4C80" w:rsidR="0011092B" w:rsidRDefault="00CF0BE8" w:rsidP="0011092B">
      <w:r>
        <w:rPr>
          <w:noProof/>
        </w:rPr>
        <w:lastRenderedPageBreak/>
        <w:drawing>
          <wp:inline distT="0" distB="0" distL="0" distR="0" wp14:anchorId="1489C769" wp14:editId="42BF7216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sd_ppC_Appendix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7EE47" w14:textId="42C773AF" w:rsidR="00103B06" w:rsidRPr="00E7435F" w:rsidRDefault="00103B06" w:rsidP="00103B06">
      <w:pPr>
        <w:spacing w:before="80"/>
        <w:rPr>
          <w:rFonts w:eastAsia="Calibri"/>
          <w:color w:val="000000"/>
        </w:rPr>
      </w:pPr>
      <w:r w:rsidRPr="00E7435F">
        <w:rPr>
          <w:rFonts w:eastAsia="Calibri"/>
          <w:b/>
          <w:color w:val="000000"/>
        </w:rPr>
        <w:t xml:space="preserve">Figure </w:t>
      </w:r>
      <w:r>
        <w:rPr>
          <w:rFonts w:eastAsia="Calibri"/>
          <w:b/>
          <w:color w:val="000000"/>
        </w:rPr>
        <w:t>S4</w:t>
      </w:r>
      <w:r w:rsidRPr="00E7435F">
        <w:rPr>
          <w:rFonts w:eastAsia="Calibri"/>
          <w:b/>
          <w:color w:val="000000"/>
        </w:rPr>
        <w:t xml:space="preserve">. </w:t>
      </w:r>
      <w:r w:rsidRPr="00E7435F">
        <w:rPr>
          <w:rFonts w:eastAsia="Calibri"/>
          <w:color w:val="000000"/>
        </w:rPr>
        <w:t>Cumulative SD over a 10-week period, adding 1 day at a time. REM: rapid eye movement.</w:t>
      </w:r>
    </w:p>
    <w:p w14:paraId="654929EC" w14:textId="77777777" w:rsidR="0011092B" w:rsidRPr="00306754" w:rsidRDefault="0011092B" w:rsidP="0011092B"/>
    <w:p w14:paraId="688F6D1D" w14:textId="77777777" w:rsidR="008058D1" w:rsidRDefault="00B33276"/>
    <w:sectPr w:rsidR="008058D1" w:rsidSect="0011092B">
      <w:headerReference w:type="default" r:id="rId11"/>
      <w:footerReference w:type="even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461CA" w14:textId="77777777" w:rsidR="00B33276" w:rsidRDefault="00B33276">
      <w:r>
        <w:separator/>
      </w:r>
    </w:p>
  </w:endnote>
  <w:endnote w:type="continuationSeparator" w:id="0">
    <w:p w14:paraId="1DF9D817" w14:textId="77777777" w:rsidR="00B33276" w:rsidRDefault="00B33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9696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C32AD" w14:textId="77777777" w:rsidR="009B5EAD" w:rsidRDefault="00C502BE" w:rsidP="004713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90F2C8" w14:textId="77777777" w:rsidR="009B5EAD" w:rsidRDefault="00B33276" w:rsidP="004713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5312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570C26" w14:textId="77777777" w:rsidR="009B5EAD" w:rsidRDefault="00C502BE" w:rsidP="00471331">
        <w:pPr>
          <w:pStyle w:val="Footer"/>
          <w:framePr w:wrap="none" w:vAnchor="text" w:hAnchor="margin" w:xAlign="right" w:y="1"/>
          <w:rPr>
            <w:rStyle w:val="PageNumber"/>
          </w:rPr>
        </w:pPr>
        <w:r w:rsidRPr="004445E4">
          <w:rPr>
            <w:rStyle w:val="PageNumber"/>
          </w:rPr>
          <w:fldChar w:fldCharType="begin"/>
        </w:r>
        <w:r w:rsidRPr="004445E4">
          <w:rPr>
            <w:rStyle w:val="PageNumber"/>
          </w:rPr>
          <w:instrText xml:space="preserve"> PAGE </w:instrText>
        </w:r>
        <w:r w:rsidRPr="004445E4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 w:rsidRPr="004445E4">
          <w:rPr>
            <w:rStyle w:val="PageNumber"/>
          </w:rPr>
          <w:fldChar w:fldCharType="end"/>
        </w:r>
      </w:p>
    </w:sdtContent>
  </w:sdt>
  <w:p w14:paraId="7979F475" w14:textId="77777777" w:rsidR="009B5EAD" w:rsidRDefault="00B33276" w:rsidP="004713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8016" w14:textId="77777777" w:rsidR="00B33276" w:rsidRDefault="00B33276">
      <w:r>
        <w:separator/>
      </w:r>
    </w:p>
  </w:footnote>
  <w:footnote w:type="continuationSeparator" w:id="0">
    <w:p w14:paraId="11BEABEE" w14:textId="77777777" w:rsidR="00B33276" w:rsidRDefault="00B332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9B5EAD" w14:paraId="6EB376E4" w14:textId="77777777" w:rsidTr="00067ED0">
      <w:tc>
        <w:tcPr>
          <w:tcW w:w="2880" w:type="dxa"/>
        </w:tcPr>
        <w:p w14:paraId="68DC07F1" w14:textId="77777777" w:rsidR="009B5EAD" w:rsidRDefault="00B33276" w:rsidP="61D32602">
          <w:pPr>
            <w:pStyle w:val="Header"/>
            <w:ind w:left="-115"/>
          </w:pPr>
        </w:p>
      </w:tc>
      <w:tc>
        <w:tcPr>
          <w:tcW w:w="2880" w:type="dxa"/>
        </w:tcPr>
        <w:p w14:paraId="5C298995" w14:textId="77777777" w:rsidR="009B5EAD" w:rsidRDefault="00B33276" w:rsidP="61D32602">
          <w:pPr>
            <w:pStyle w:val="Header"/>
            <w:jc w:val="center"/>
          </w:pPr>
        </w:p>
      </w:tc>
      <w:tc>
        <w:tcPr>
          <w:tcW w:w="2880" w:type="dxa"/>
        </w:tcPr>
        <w:p w14:paraId="408FFB96" w14:textId="77777777" w:rsidR="009B5EAD" w:rsidRDefault="00B33276" w:rsidP="00067ED0">
          <w:pPr>
            <w:pStyle w:val="Header"/>
            <w:ind w:right="-115"/>
            <w:jc w:val="right"/>
          </w:pPr>
        </w:p>
      </w:tc>
    </w:tr>
  </w:tbl>
  <w:p w14:paraId="75E4FB04" w14:textId="77777777" w:rsidR="009B5EAD" w:rsidRDefault="00B33276" w:rsidP="00067E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94970"/>
    <w:multiLevelType w:val="hybridMultilevel"/>
    <w:tmpl w:val="10944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537531"/>
    <w:multiLevelType w:val="hybridMultilevel"/>
    <w:tmpl w:val="10944E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D10C9"/>
    <w:multiLevelType w:val="hybridMultilevel"/>
    <w:tmpl w:val="21FA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2B"/>
    <w:rsid w:val="00080D7E"/>
    <w:rsid w:val="000C22B3"/>
    <w:rsid w:val="00103B06"/>
    <w:rsid w:val="0011092B"/>
    <w:rsid w:val="00187F80"/>
    <w:rsid w:val="0024515E"/>
    <w:rsid w:val="00337ADB"/>
    <w:rsid w:val="00343011"/>
    <w:rsid w:val="003A6730"/>
    <w:rsid w:val="003F165B"/>
    <w:rsid w:val="003F2C76"/>
    <w:rsid w:val="00426135"/>
    <w:rsid w:val="0047636E"/>
    <w:rsid w:val="005F3C4B"/>
    <w:rsid w:val="006518EF"/>
    <w:rsid w:val="00694DC6"/>
    <w:rsid w:val="006C6F62"/>
    <w:rsid w:val="00782EEE"/>
    <w:rsid w:val="008A32AA"/>
    <w:rsid w:val="009648FA"/>
    <w:rsid w:val="00983904"/>
    <w:rsid w:val="009F03BD"/>
    <w:rsid w:val="00AD1401"/>
    <w:rsid w:val="00B24B1B"/>
    <w:rsid w:val="00B33276"/>
    <w:rsid w:val="00C502BE"/>
    <w:rsid w:val="00CA6808"/>
    <w:rsid w:val="00CF0BE8"/>
    <w:rsid w:val="00E03085"/>
    <w:rsid w:val="00E83AEC"/>
    <w:rsid w:val="00E8768A"/>
    <w:rsid w:val="00EF4E71"/>
    <w:rsid w:val="00F3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E86CD"/>
  <w15:chartTrackingRefBased/>
  <w15:docId w15:val="{2F4F2A0C-8FC2-6C49-9593-45660D3C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9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9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092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109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092B"/>
  </w:style>
  <w:style w:type="character" w:customStyle="1" w:styleId="CommentTextChar">
    <w:name w:val="Comment Text Char"/>
    <w:basedOn w:val="DefaultParagraphFont"/>
    <w:link w:val="CommentText"/>
    <w:uiPriority w:val="99"/>
    <w:rsid w:val="0011092B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092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92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1092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9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092B"/>
  </w:style>
  <w:style w:type="paragraph" w:styleId="BalloonText">
    <w:name w:val="Balloon Text"/>
    <w:basedOn w:val="Normal"/>
    <w:link w:val="BalloonTextChar"/>
    <w:uiPriority w:val="99"/>
    <w:semiHidden/>
    <w:unhideWhenUsed/>
    <w:rsid w:val="001109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2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0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opyediting</cp:lastModifiedBy>
  <cp:revision>2</cp:revision>
  <dcterms:created xsi:type="dcterms:W3CDTF">2022-02-04T15:52:00Z</dcterms:created>
  <dcterms:modified xsi:type="dcterms:W3CDTF">2022-02-04T15:52:00Z</dcterms:modified>
</cp:coreProperties>
</file>